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A40" w:rsidRDefault="00990A40" w:rsidP="00990A40">
      <w:r w:rsidRPr="00A222D1">
        <w:rPr>
          <w:b/>
        </w:rPr>
        <w:t>S3 Table.</w:t>
      </w:r>
      <w:r>
        <w:t xml:space="preserve"> Prot</w:t>
      </w:r>
      <w:r w:rsidRPr="00242746">
        <w:t>e</w:t>
      </w:r>
      <w:r>
        <w:t>o</w:t>
      </w:r>
      <w:r w:rsidRPr="00242746">
        <w:t>mics studies revealed 58 proteins significantly associated with diabetes</w:t>
      </w:r>
    </w:p>
    <w:tbl>
      <w:tblPr>
        <w:tblW w:w="13619" w:type="dxa"/>
        <w:tblInd w:w="93" w:type="dxa"/>
        <w:tblLook w:val="04A0" w:firstRow="1" w:lastRow="0" w:firstColumn="1" w:lastColumn="0" w:noHBand="0" w:noVBand="1"/>
      </w:tblPr>
      <w:tblGrid>
        <w:gridCol w:w="4520"/>
        <w:gridCol w:w="1300"/>
        <w:gridCol w:w="1300"/>
        <w:gridCol w:w="1300"/>
        <w:gridCol w:w="1603"/>
        <w:gridCol w:w="2296"/>
        <w:gridCol w:w="1300"/>
      </w:tblGrid>
      <w:tr w:rsidR="00990A40" w:rsidRPr="00C93B16" w:rsidTr="001F43EF">
        <w:trPr>
          <w:trHeight w:val="340"/>
        </w:trPr>
        <w:tc>
          <w:tcPr>
            <w:tcW w:w="4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b/>
                <w:bCs/>
                <w:color w:val="000000"/>
              </w:rPr>
              <w:t>ID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b/>
                <w:bCs/>
                <w:color w:val="000000"/>
              </w:rPr>
              <w:t>Alter trend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b/>
                <w:bCs/>
                <w:color w:val="000000"/>
              </w:rPr>
              <w:t>Ref</w:t>
            </w: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b/>
                <w:bCs/>
                <w:color w:val="000000"/>
              </w:rPr>
              <w:t>Method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b/>
                <w:bCs/>
                <w:color w:val="000000"/>
              </w:rPr>
              <w:t>Phenotype</w:t>
            </w:r>
          </w:p>
        </w:tc>
      </w:tr>
      <w:tr w:rsidR="00990A40" w:rsidRPr="00C93B16" w:rsidTr="001F43EF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C-reactive protei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S-Eli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Apolipoprotein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S-Eli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ep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41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S-Eli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Galectin-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9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E-MS-Eli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Ficolin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75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S-W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Complement component 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P010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S-W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C3-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P010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S-W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C3b alph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P010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S-W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NF alpha recepto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20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Eli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IL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8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Eli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onocyte chemoattractant protein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13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Eli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Apolipoprotein 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S-MR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Afa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43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S-MR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VD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S-MR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ransthyre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S-MR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fibrino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ELI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inogen activator inhibitor-1 (PAI-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5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ELI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C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ELI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Adiponec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Q15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ELI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histidine triad nucleotide-bind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49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ALDI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bifunctional aminoacyl-tRNA synthetas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7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ALDI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clusterin precursor protei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14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ALDI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α2-macroglobu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1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/Wester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FAB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15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</w:t>
            </w:r>
            <w:r w:rsidRPr="00C93B16">
              <w:rPr>
                <w:rFonts w:ascii="Calibri" w:eastAsia="Times New Roman" w:hAnsi="Calibri" w:cs="Times New Roman"/>
                <w:color w:val="000000"/>
              </w:rPr>
              <w:lastRenderedPageBreak/>
              <w:t>MS/Wester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visceral adipose </w:t>
            </w:r>
            <w:r w:rsidRPr="00C93B16">
              <w:rPr>
                <w:rFonts w:ascii="Calibri" w:eastAsia="Times New Roman" w:hAnsi="Calibri" w:cs="Times New Roman"/>
                <w:color w:val="000000"/>
              </w:rPr>
              <w:lastRenderedPageBreak/>
              <w:t>tiss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lastRenderedPageBreak/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lastRenderedPageBreak/>
              <w:t>C1Q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/Wester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visceral adipose tiss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100A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5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/Wester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visceral adipose tiss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ORB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Q9BX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/Wester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visceral adipose tiss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ACA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28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/Wester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visceral adipose tiss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I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Q96Q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/Wester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visceral adipose tissu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elso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6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antithrombin-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1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fibrino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haptoglob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0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vitamin D bind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α-1-antitryp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1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ransthyre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apolipoprotein 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collagen alpha-2(VI) chain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12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fibrinogen bet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um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51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100A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6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alpha-1-antitryps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annexin 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8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FAB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15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S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9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vincu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18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heat-shock protein beta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4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actate dehydrogenase B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7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erilipin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60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lenium-bind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Q13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RDX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30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-DIG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omental adipos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P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sma protease C1 inhibi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5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complement 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P010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elso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6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N-acetylmuramoyl-L-alanine amid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Q96P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ransthyre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adiponec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Q15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insulin-like growth factor binding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18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 amyloid protein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DJI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C-reactiv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2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myeloperoxid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5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ransforming growth factor beta indu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1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Annexin 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7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E-MALDI-TO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cent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Annexin A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08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E-MALDI-TO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cent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14-3-3 protein ζ/δ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63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E-MALDI-TO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cent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90A40" w:rsidRPr="00C93B16" w:rsidTr="001F43EF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 xml:space="preserve">Ras-related protein Rap1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62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2DE-MALDI-TOF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placent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40" w:rsidRPr="00C93B16" w:rsidRDefault="00990A40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93B16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</w:tbl>
    <w:p w:rsidR="00990A40" w:rsidRDefault="00990A40" w:rsidP="00990A40">
      <w:r>
        <w:t>Reference:</w:t>
      </w:r>
    </w:p>
    <w:p w:rsidR="00990A40" w:rsidRDefault="00990A40" w:rsidP="00990A40">
      <w:r>
        <w:t>1. Proteomic identification of human serum biomarkers in diabetes mellitus type 2.</w:t>
      </w:r>
    </w:p>
    <w:p w:rsidR="00990A40" w:rsidRDefault="00990A40" w:rsidP="00990A40">
      <w:r>
        <w:t xml:space="preserve">Riaz S, Alam SS, Akhtar MW. J Pharm Biomed Anal. 2010 Apr 6;51(5):1103-7. </w:t>
      </w:r>
    </w:p>
    <w:p w:rsidR="00990A40" w:rsidRDefault="00990A40" w:rsidP="00990A40">
      <w:r>
        <w:t>2. Proteomics-based identification of differentially-expressed proteins including galectin-1 in the blood plasma of type 2 diabetic patients.</w:t>
      </w:r>
    </w:p>
    <w:p w:rsidR="00990A40" w:rsidRDefault="00990A40" w:rsidP="00990A40">
      <w:r>
        <w:t>Liu X, Feng Q, Chen Y, Zuo J, Gupta N, Chang Y, Fang F. J Proteome Res. 2009 Mar;8(3):1255-62.</w:t>
      </w:r>
    </w:p>
    <w:p w:rsidR="00990A40" w:rsidRDefault="00990A40" w:rsidP="00990A40">
      <w:r>
        <w:t>3. Localized-statistical quantification of human serum proteome associated with type 2 diabetes.</w:t>
      </w:r>
    </w:p>
    <w:p w:rsidR="00990A40" w:rsidRDefault="00990A40" w:rsidP="00990A40">
      <w:r>
        <w:t>Li RX, Chen HB, et al. PLoS One. 2008 Sep 16;3(9):e3224.</w:t>
      </w:r>
    </w:p>
    <w:p w:rsidR="00990A40" w:rsidRDefault="00990A40" w:rsidP="00990A40">
      <w:r>
        <w:t>4. Inflammatory markers and risk of developing type 2 diabetes in women. Hu FB, Meigs JB, Li TY, Rifai N, Manson JE.</w:t>
      </w:r>
    </w:p>
    <w:p w:rsidR="00990A40" w:rsidRDefault="00990A40" w:rsidP="00990A40">
      <w:r>
        <w:t>Diabetes. 2004 Mar;53(3):693-700.</w:t>
      </w:r>
    </w:p>
    <w:p w:rsidR="00990A40" w:rsidRDefault="00990A40" w:rsidP="00990A40">
      <w:r>
        <w:t>5. Plasma monocyte chemoattractant protein-1 as risk marker in type 2 diabetes mellitus and coronary artery disease in North Indians.</w:t>
      </w:r>
    </w:p>
    <w:p w:rsidR="00990A40" w:rsidRDefault="00990A40" w:rsidP="00990A40">
      <w:r>
        <w:t xml:space="preserve">Harsimran K, Singh AA, et al. Diab Vasc Dis Res. 2009 Oct;6(4):288-90. </w:t>
      </w:r>
    </w:p>
    <w:p w:rsidR="00990A40" w:rsidRDefault="00990A40" w:rsidP="00990A40">
      <w:r>
        <w:t>6. iTRAQ-based quantitative protein expression profiling and MRM verification of markers in type 2 diabetes.</w:t>
      </w:r>
    </w:p>
    <w:p w:rsidR="00990A40" w:rsidRDefault="00990A40" w:rsidP="00990A40">
      <w:r>
        <w:t xml:space="preserve">Kaur P, Rizk NM, Ibrahim S, et al. J Proteome Res. 2012 Nov 2;11(11):5527-39. doi: 10.1021/pr300798z. </w:t>
      </w:r>
    </w:p>
    <w:p w:rsidR="00990A40" w:rsidRDefault="00990A40" w:rsidP="00990A40">
      <w:r>
        <w:t>7. Elevated levels of acute-phase proteins and plasminogen activator inhibitor-1 predict the development of type 2 diabetes: the insulin resistance atherosclerosis study. Festa A, D'Agostino R Jr, Tracy RP, Haffner SM; Insulin Resistance Atherosclerosis Study. Diabetes. 2002 Apr;51(4):1131-7.</w:t>
      </w:r>
    </w:p>
    <w:p w:rsidR="00990A40" w:rsidRDefault="00990A40" w:rsidP="00990A40">
      <w:r>
        <w:t>8. Clinical implications of adiponectin and inflammatory biomarkers in type 2 diabetes mellitus.</w:t>
      </w:r>
    </w:p>
    <w:p w:rsidR="00990A40" w:rsidRDefault="00990A40" w:rsidP="00990A40">
      <w:r>
        <w:t xml:space="preserve">Swellam M, Sayed Mahmoud And M, Abdel-Fatah Ali A. Dis Markers. 2009;27(6):269-78. </w:t>
      </w:r>
    </w:p>
    <w:p w:rsidR="00990A40" w:rsidRDefault="00990A40" w:rsidP="00990A40">
      <w:r>
        <w:t>9. Identification of urinary biomarkers for type 2 diabetes using bead-based proteomic approach. Chu L, Fu G, Meng Q, Zhou H, Zhang M.</w:t>
      </w:r>
    </w:p>
    <w:p w:rsidR="00990A40" w:rsidRDefault="00990A40" w:rsidP="00990A40">
      <w:r>
        <w:t>Diabetes Res Clin Pract. 2013 Aug;101(2):187-93.</w:t>
      </w:r>
    </w:p>
    <w:p w:rsidR="00990A40" w:rsidRDefault="00990A40" w:rsidP="00990A40">
      <w:r>
        <w:t>10. Serum monomeric α2-macroglobulin as a clinical biomarker in diabetes. Takada T, Kodera Y, et al.</w:t>
      </w:r>
    </w:p>
    <w:p w:rsidR="00990A40" w:rsidRDefault="00990A40" w:rsidP="00990A40">
      <w:r>
        <w:t>Atherosclerosis. 2013 May;228(1):270-6.</w:t>
      </w:r>
    </w:p>
    <w:p w:rsidR="00990A40" w:rsidRDefault="00990A40" w:rsidP="00990A40">
      <w:r>
        <w:t>11. A protein profile of visceral adipose tissues linked to early pathogenesis of type 2 diabetes mellitus. Kim SJ, Chae S, Kim H, Mun DG, Back S, Choi HY, Park KS, Hwang D, Choi SH, Lee SW. Mol Cell Proteomics. 2014 Mar;13(3):811-22.</w:t>
      </w:r>
    </w:p>
    <w:p w:rsidR="00990A40" w:rsidRDefault="00990A40" w:rsidP="00990A40">
      <w:r>
        <w:t>12. Pursuing type 1 diabetes mellitus and related complications through urinary proteomics.</w:t>
      </w:r>
    </w:p>
    <w:p w:rsidR="00990A40" w:rsidRDefault="00990A40" w:rsidP="00990A40">
      <w:r>
        <w:t xml:space="preserve">Caseiro A, Barros A, Ferreira R, et al. Transl Res. 2014 Mar;163(3):188-99. </w:t>
      </w:r>
    </w:p>
    <w:p w:rsidR="00990A40" w:rsidRDefault="00990A40" w:rsidP="00990A40">
      <w:r>
        <w:t>13. Proteomic study reveals downregulation of apolipoprotein A1 in plasma of poorly controlled diabetes: a pilot study.</w:t>
      </w:r>
    </w:p>
    <w:p w:rsidR="00990A40" w:rsidRDefault="00990A40" w:rsidP="00990A40">
      <w:r>
        <w:t xml:space="preserve">Bhonsle HS, Korwar AM,et al. Mol Med Rep. 2013 Feb;7(2):495-8. </w:t>
      </w:r>
    </w:p>
    <w:p w:rsidR="00990A40" w:rsidRDefault="00990A40" w:rsidP="00990A40">
      <w:r>
        <w:t xml:space="preserve">14. 2D-DIGE to identify proteins associated with gestational diabetes in omental adipose tissue. Oliva K, Barker G, Rice GE, Bailey MJ, Lappas M. J Endocrinol. 2013 Jul 1;218(2):165-78. </w:t>
      </w:r>
    </w:p>
    <w:p w:rsidR="00990A40" w:rsidRDefault="00990A40" w:rsidP="00990A40">
      <w:r>
        <w:t xml:space="preserve">15. Serum proteomics reveals systemic dysregulation of innate immunity in type 1 diabetes. Zhang Q, Fillmore TL, et al. J Exp Med. 2013 Jan 14;210(1):191-203. </w:t>
      </w:r>
    </w:p>
    <w:p w:rsidR="00990A40" w:rsidRDefault="00990A40" w:rsidP="00990A40">
      <w:r>
        <w:t>16. Discovery and validation of serum protein changes in type 1 diabetes patients using high throughput two dimensional liquid chromatography-mass spectrometry and immunoassays. Zhi W, Sharma A, Purohit S, et al. Mol Cell Proteomics. 2011 Nov;10(11):M111.012203.</w:t>
      </w:r>
    </w:p>
    <w:p w:rsidR="00990A40" w:rsidRDefault="00990A40" w:rsidP="00990A40">
      <w:r>
        <w:t>17.Altered protein expression in gestational diabetes mellitus placentas provides insight into insulin resistance and coagulation/fibrinolysis pathways. Liu B, Xu Y, Voss C, et al. PLoS One. 2012;7(9):e44701.</w:t>
      </w:r>
    </w:p>
    <w:p w:rsidR="00F74193" w:rsidRDefault="00F74193">
      <w:bookmarkStart w:id="0" w:name="_GoBack"/>
      <w:bookmarkEnd w:id="0"/>
    </w:p>
    <w:sectPr w:rsidR="00F74193" w:rsidSect="00990A40">
      <w:pgSz w:w="15840" w:h="1224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A40"/>
    <w:rsid w:val="00990A40"/>
    <w:rsid w:val="00F7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3A0A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3</Words>
  <Characters>6122</Characters>
  <Application>Microsoft Macintosh Word</Application>
  <DocSecurity>0</DocSecurity>
  <Lines>51</Lines>
  <Paragraphs>14</Paragraphs>
  <ScaleCrop>false</ScaleCrop>
  <Company>Laval University</Company>
  <LinksUpToDate>false</LinksUpToDate>
  <CharactersWithSpaces>7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g</dc:creator>
  <cp:keywords/>
  <dc:description/>
  <cp:lastModifiedBy>Ming Zhang</cp:lastModifiedBy>
  <cp:revision>1</cp:revision>
  <dcterms:created xsi:type="dcterms:W3CDTF">2015-02-24T20:13:00Z</dcterms:created>
  <dcterms:modified xsi:type="dcterms:W3CDTF">2015-02-24T20:13:00Z</dcterms:modified>
</cp:coreProperties>
</file>